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592" w:rsidRPr="00EE419D" w:rsidRDefault="00CF1592" w:rsidP="00CF15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Online Resource 1</w:t>
      </w:r>
    </w:p>
    <w:p w:rsidR="00CF1592" w:rsidRPr="00EE419D" w:rsidRDefault="00CF1592" w:rsidP="00CF1592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CF1592" w:rsidRPr="00450C1C" w:rsidRDefault="00CF1592" w:rsidP="00CF15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0C1C">
        <w:rPr>
          <w:rFonts w:ascii="Times New Roman" w:hAnsi="Times New Roman" w:cs="Times New Roman"/>
          <w:b/>
          <w:sz w:val="24"/>
          <w:szCs w:val="24"/>
        </w:rPr>
        <w:t>Journal</w:t>
      </w:r>
      <w:proofErr w:type="spellEnd"/>
      <w:r w:rsidRPr="00450C1C">
        <w:rPr>
          <w:rFonts w:ascii="Times New Roman" w:hAnsi="Times New Roman" w:cs="Times New Roman"/>
          <w:b/>
          <w:sz w:val="24"/>
          <w:szCs w:val="24"/>
        </w:rPr>
        <w:t>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Mole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ing</w:t>
      </w:r>
      <w:proofErr w:type="spellEnd"/>
    </w:p>
    <w:p w:rsidR="00CF1592" w:rsidRPr="00EE419D" w:rsidRDefault="00CF1592" w:rsidP="00CF1592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EE419D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EE419D">
        <w:rPr>
          <w:rFonts w:ascii="Times New Roman" w:hAnsi="Times New Roman" w:cs="Times New Roman"/>
          <w:b/>
          <w:sz w:val="24"/>
          <w:szCs w:val="24"/>
        </w:rPr>
        <w:t>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Amanda Avelar de Oliveira; Maria Marta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Pastina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st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rrel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 Noda; Maria Lúcia Ferreira Simeone; Robert Eugene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Schaffert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Jurandir Vieira de Magalhães; Cynthia Maria Borges Damasceno; Gabriel Rodrigues Alves Margarido.</w:t>
      </w:r>
    </w:p>
    <w:p w:rsidR="00CF1592" w:rsidRPr="00EE419D" w:rsidRDefault="00CF1592" w:rsidP="00CF15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F1592" w:rsidRPr="00EE419D" w:rsidRDefault="00CF1592" w:rsidP="00CF15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CF1592" w:rsidRPr="00EE419D" w:rsidRDefault="00CF1592" w:rsidP="00CF1592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CF1592" w:rsidRPr="00EE419D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Piracicaba, SP 13418-90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CF1592" w:rsidRPr="00EE419D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gramarga@usp.br </w:t>
      </w:r>
    </w:p>
    <w:p w:rsidR="00CF1592" w:rsidRPr="00EE419D" w:rsidRDefault="00CF1592" w:rsidP="00CF1592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CF1592" w:rsidRPr="00EE419D" w:rsidRDefault="00CF1592" w:rsidP="00CF15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CF1592" w:rsidRPr="00EE419D" w:rsidRDefault="00CF1592" w:rsidP="00CF1592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CF1592" w:rsidRPr="00EE419D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ete Lagoas, MG 35701-97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bookmarkEnd w:id="0"/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F1592" w:rsidRDefault="00CF1592" w:rsidP="00CF1592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1D2279" w:rsidRPr="00321A57" w:rsidRDefault="00CF15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1D2279" w:rsidRPr="00321A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="003E68C5" w:rsidRPr="00321A57">
        <w:rPr>
          <w:rFonts w:ascii="Times New Roman" w:hAnsi="Times New Roman" w:cs="Times New Roman"/>
          <w:sz w:val="24"/>
          <w:szCs w:val="24"/>
          <w:lang w:val="en-US"/>
        </w:rPr>
        <w:t>Identifiers</w:t>
      </w:r>
      <w:r w:rsidR="001D2279" w:rsidRPr="00321A57">
        <w:rPr>
          <w:rFonts w:ascii="Times New Roman" w:hAnsi="Times New Roman" w:cs="Times New Roman"/>
          <w:sz w:val="24"/>
          <w:szCs w:val="24"/>
          <w:lang w:val="en-US"/>
        </w:rPr>
        <w:t xml:space="preserve"> of the 200 lines of </w:t>
      </w:r>
      <w:r w:rsidR="003E68C5" w:rsidRPr="00321A57">
        <w:rPr>
          <w:rFonts w:ascii="Times New Roman" w:hAnsi="Times New Roman" w:cs="Times New Roman"/>
          <w:sz w:val="24"/>
          <w:szCs w:val="24"/>
          <w:lang w:val="en-US"/>
        </w:rPr>
        <w:t xml:space="preserve">the high biomass </w:t>
      </w:r>
      <w:r w:rsidR="001D2279" w:rsidRPr="00321A57">
        <w:rPr>
          <w:rFonts w:ascii="Times New Roman" w:hAnsi="Times New Roman" w:cs="Times New Roman"/>
          <w:sz w:val="24"/>
          <w:szCs w:val="24"/>
          <w:lang w:val="en-US"/>
        </w:rPr>
        <w:t>sorghum</w:t>
      </w:r>
      <w:r w:rsidR="003E68C5" w:rsidRPr="00321A57">
        <w:rPr>
          <w:rFonts w:ascii="Times New Roman" w:hAnsi="Times New Roman" w:cs="Times New Roman"/>
          <w:sz w:val="24"/>
          <w:szCs w:val="24"/>
          <w:lang w:val="en-US"/>
        </w:rPr>
        <w:t xml:space="preserve"> panel</w:t>
      </w:r>
    </w:p>
    <w:tbl>
      <w:tblPr>
        <w:tblW w:w="854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5"/>
        <w:gridCol w:w="1559"/>
        <w:gridCol w:w="5345"/>
      </w:tblGrid>
      <w:tr w:rsidR="001D2279" w:rsidRPr="00321A57" w:rsidTr="001D2279">
        <w:trPr>
          <w:trHeight w:val="300"/>
          <w:jc w:val="center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279" w:rsidRPr="00321A57" w:rsidRDefault="001D2279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ub-pan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279" w:rsidRPr="00321A57" w:rsidRDefault="002024BA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ode</w:t>
            </w:r>
            <w:r w:rsidR="00321A57" w:rsidRPr="00321A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5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279" w:rsidRPr="00321A57" w:rsidRDefault="00A944DC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ine</w:t>
            </w:r>
            <w:r w:rsidR="00FB2C36" w:rsidRPr="00321A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ID</w:t>
            </w:r>
          </w:p>
        </w:tc>
      </w:tr>
      <w:tr w:rsidR="001D2279" w:rsidRPr="00321A57" w:rsidTr="001D2279">
        <w:trPr>
          <w:trHeight w:val="300"/>
          <w:jc w:val="center"/>
        </w:trPr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279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279" w:rsidRPr="00321A57" w:rsidRDefault="001D2279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P1</w:t>
            </w:r>
          </w:p>
        </w:tc>
        <w:tc>
          <w:tcPr>
            <w:tcW w:w="5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279" w:rsidRPr="00321A57" w:rsidRDefault="001D2279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29030R</w:t>
            </w:r>
          </w:p>
        </w:tc>
      </w:tr>
      <w:tr w:rsidR="001D2279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1D2279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79" w:rsidRPr="00321A57" w:rsidRDefault="001D2279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1D2279" w:rsidRPr="00321A57" w:rsidRDefault="001D2279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29034R</w:t>
            </w:r>
          </w:p>
        </w:tc>
      </w:tr>
      <w:tr w:rsidR="001D2279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1D2279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79" w:rsidRPr="00321A57" w:rsidRDefault="001D2279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1D2279" w:rsidRPr="00321A57" w:rsidRDefault="001D2279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F053B</w:t>
            </w:r>
          </w:p>
        </w:tc>
      </w:tr>
      <w:tr w:rsidR="001D2279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1D2279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79" w:rsidRPr="00321A57" w:rsidRDefault="001D2279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1D2279" w:rsidRPr="00321A57" w:rsidRDefault="001D2279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F054B</w:t>
            </w:r>
          </w:p>
        </w:tc>
      </w:tr>
      <w:tr w:rsidR="001D2279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1D2279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D2279" w:rsidRPr="00321A57" w:rsidRDefault="001D2279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1D2279" w:rsidRPr="00321A57" w:rsidRDefault="001D2279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LAS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001B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001B bmr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007B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007B bmr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0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008B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1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008B bmr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2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50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2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NDES  (BR501)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3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AWLEY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4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MSXS156B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4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MSXS156B bmr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5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MSXS157B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5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MSXS157B bmr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6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MSXS205B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7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MSXS205B bmr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3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MSXS211B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8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MSXS222B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9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MSXS225B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0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MSXS226B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1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MSXS227B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6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LLIER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7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ALE (BR504)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8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LLIS SORGO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9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MSXS651 (Fartura)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0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ORGIA BLUE RIBBON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1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DO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2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NEY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3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CEBERG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4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1111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5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12531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6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14351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7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14414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8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21622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9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2184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0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22294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7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2263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8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2317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1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23645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2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2366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3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23777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4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29233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5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4821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6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788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9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ELLERS CRYSTAL DRIP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0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MSXS650 (Lavrense)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1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cLean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3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103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4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105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5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106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2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150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6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199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7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4004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8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400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9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408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1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4291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2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441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0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4423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3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449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4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450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5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450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6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4512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7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4514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8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457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9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4581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0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752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1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96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2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MADA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3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X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4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BBON CANE STRAIGHT NECK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5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O (BR500)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6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OMA (BR502)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7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CALINE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8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MSXS652 (Santa Eliza)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8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RT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9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RLLES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0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M02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1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M1284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6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M215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2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M24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3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M275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4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M37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5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M973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7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GAR DRIP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9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EIS (BR503)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0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CY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1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X2784R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2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X2784R bmr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3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X635B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4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X635B bmr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5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X636B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6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HITE AFRICAN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7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LEY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9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1357 (WILLIANS MISSISSIPI)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8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llians (WILLIANS TEXAS)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00P1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RAY (BR505)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8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1707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9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N 170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16327 - PU 39946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00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AM 42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7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367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373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3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383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4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542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6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204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7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235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9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263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1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312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2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332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1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43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4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465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1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625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3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81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2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383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3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39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4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411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5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413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6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41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7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41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8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42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3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45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5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46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9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54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0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554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1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55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2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56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3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58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4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59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5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592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5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651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6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65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7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66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0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791-2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5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82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7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922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6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594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7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60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8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60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8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25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0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29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302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3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333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4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33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5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34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6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354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8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36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29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372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0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37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1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381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9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42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0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437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3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445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2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455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6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477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7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523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8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531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4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55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9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615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0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623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2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627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3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63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4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642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8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67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9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67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0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682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1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68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2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707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3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70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4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73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5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731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6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733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7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73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8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755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9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761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1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805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2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808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4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82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6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83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7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864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8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875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89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88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0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89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1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901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2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927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3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946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4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957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5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96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6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799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5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674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5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10799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6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10824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7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1093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9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18360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0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22375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1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22382</w:t>
            </w:r>
          </w:p>
        </w:tc>
      </w:tr>
      <w:tr w:rsidR="0081253D" w:rsidRPr="00321A57" w:rsidTr="001D2279">
        <w:trPr>
          <w:trHeight w:val="300"/>
          <w:jc w:val="center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A94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12P2</w:t>
            </w:r>
          </w:p>
        </w:tc>
        <w:tc>
          <w:tcPr>
            <w:tcW w:w="5345" w:type="dxa"/>
            <w:shd w:val="clear" w:color="auto" w:fill="auto"/>
            <w:noWrap/>
            <w:vAlign w:val="bottom"/>
            <w:hideMark/>
          </w:tcPr>
          <w:p w:rsidR="0081253D" w:rsidRPr="00321A57" w:rsidRDefault="0081253D" w:rsidP="001D2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21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 22415</w:t>
            </w:r>
          </w:p>
        </w:tc>
      </w:tr>
    </w:tbl>
    <w:p w:rsidR="00893822" w:rsidRPr="00321A57" w:rsidRDefault="00321A57" w:rsidP="00321A57">
      <w:pPr>
        <w:spacing w:before="120"/>
        <w:rPr>
          <w:rFonts w:ascii="Times New Roman" w:hAnsi="Times New Roman" w:cs="Times New Roman"/>
        </w:rPr>
      </w:pPr>
      <w:r w:rsidRPr="00321A57">
        <w:rPr>
          <w:rFonts w:ascii="Times New Roman" w:hAnsi="Times New Roman" w:cs="Times New Roman"/>
          <w:vertAlign w:val="superscript"/>
        </w:rPr>
        <w:t>a</w:t>
      </w:r>
      <w:r w:rsidRPr="00321A57">
        <w:rPr>
          <w:rFonts w:ascii="Times New Roman" w:hAnsi="Times New Roman" w:cs="Times New Roman"/>
        </w:rPr>
        <w:t>Code</w:t>
      </w:r>
      <w:r>
        <w:rPr>
          <w:rFonts w:ascii="Times New Roman" w:hAnsi="Times New Roman" w:cs="Times New Roman"/>
        </w:rPr>
        <w:t xml:space="preserve"> used in the </w:t>
      </w:r>
      <w:r w:rsidR="003E230F">
        <w:rPr>
          <w:rFonts w:ascii="Times New Roman" w:hAnsi="Times New Roman" w:cs="Times New Roman"/>
        </w:rPr>
        <w:t xml:space="preserve">population structure results plot </w:t>
      </w:r>
      <w:r>
        <w:rPr>
          <w:rFonts w:ascii="Times New Roman" w:hAnsi="Times New Roman" w:cs="Times New Roman"/>
        </w:rPr>
        <w:t>(Fig. S8)</w:t>
      </w:r>
    </w:p>
    <w:sectPr w:rsidR="00893822" w:rsidRPr="00321A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279"/>
    <w:rsid w:val="001D2279"/>
    <w:rsid w:val="002024BA"/>
    <w:rsid w:val="00321A57"/>
    <w:rsid w:val="003E230F"/>
    <w:rsid w:val="003E68C5"/>
    <w:rsid w:val="0081253D"/>
    <w:rsid w:val="00893822"/>
    <w:rsid w:val="00A944DC"/>
    <w:rsid w:val="00CF1592"/>
    <w:rsid w:val="00FB2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D4938CE-4E90-4289-8D47-787E1F40D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CF159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03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798</Words>
  <Characters>4314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 Avelar</cp:lastModifiedBy>
  <cp:revision>8</cp:revision>
  <dcterms:created xsi:type="dcterms:W3CDTF">2017-05-26T13:20:00Z</dcterms:created>
  <dcterms:modified xsi:type="dcterms:W3CDTF">2017-08-03T12:26:00Z</dcterms:modified>
</cp:coreProperties>
</file>